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A2B64" w14:textId="77777777" w:rsidR="005F1765" w:rsidRPr="003842D8" w:rsidRDefault="005F1765" w:rsidP="005F1765">
      <w:pPr>
        <w:spacing w:line="360" w:lineRule="auto"/>
        <w:rPr>
          <w:b/>
          <w:bCs/>
          <w:u w:val="single"/>
        </w:rPr>
      </w:pPr>
      <w:r w:rsidRPr="003842D8">
        <w:rPr>
          <w:b/>
          <w:bCs/>
          <w:u w:val="single"/>
        </w:rPr>
        <w:t>Supplementary Table 1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76"/>
        <w:gridCol w:w="3060"/>
        <w:gridCol w:w="2790"/>
      </w:tblGrid>
      <w:tr w:rsidR="00FE7387" w14:paraId="1F56DD80" w14:textId="2C97CAE7" w:rsidTr="00F84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3"/>
            <w:tcBorders>
              <w:top w:val="nil"/>
              <w:bottom w:val="double" w:sz="4" w:space="0" w:color="auto"/>
            </w:tcBorders>
          </w:tcPr>
          <w:p w14:paraId="564FD602" w14:textId="39320AF6" w:rsidR="00FE7387" w:rsidRPr="00707FDB" w:rsidRDefault="00FE7387" w:rsidP="009C74BC">
            <w:r w:rsidRPr="00707FDB">
              <w:t>Table 1.</w:t>
            </w:r>
            <w:r>
              <w:rPr>
                <w:b w:val="0"/>
                <w:bCs w:val="0"/>
              </w:rPr>
              <w:t xml:space="preserve"> </w:t>
            </w:r>
            <w:r w:rsidRPr="00707FDB">
              <w:rPr>
                <w:b w:val="0"/>
                <w:bCs w:val="0"/>
              </w:rPr>
              <w:t>TFF3 gland count parameter for predicting clinically relevant BO</w:t>
            </w:r>
          </w:p>
        </w:tc>
      </w:tr>
      <w:tr w:rsidR="003F5472" w14:paraId="0E5A187F" w14:textId="55DA6240" w:rsidTr="00F11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double" w:sz="4" w:space="0" w:color="auto"/>
              <w:bottom w:val="nil"/>
            </w:tcBorders>
          </w:tcPr>
          <w:p w14:paraId="627C2F8B" w14:textId="77777777" w:rsidR="003F5472" w:rsidRPr="001A7EFC" w:rsidRDefault="003F5472" w:rsidP="003F5472">
            <w:pPr>
              <w:rPr>
                <w:b w:val="0"/>
                <w:bCs w:val="0"/>
              </w:rPr>
            </w:pPr>
            <w:r w:rsidRPr="00707FDB">
              <w:t>TFF3 Gland Count</w:t>
            </w:r>
            <w:r>
              <w:rPr>
                <w:b w:val="0"/>
                <w:bCs w:val="0"/>
              </w:rPr>
              <w:t xml:space="preserve"> </w:t>
            </w:r>
            <w:r w:rsidRPr="001A7EFC">
              <w:t>Parameter</w:t>
            </w:r>
          </w:p>
        </w:tc>
        <w:tc>
          <w:tcPr>
            <w:tcW w:w="3060" w:type="dxa"/>
            <w:tcBorders>
              <w:top w:val="double" w:sz="4" w:space="0" w:color="auto"/>
              <w:bottom w:val="nil"/>
            </w:tcBorders>
          </w:tcPr>
          <w:p w14:paraId="5138E29A" w14:textId="77777777" w:rsidR="003F5472" w:rsidRPr="001A7EFC" w:rsidRDefault="003F5472" w:rsidP="003F5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A7EFC">
              <w:rPr>
                <w:b/>
                <w:bCs/>
              </w:rPr>
              <w:t>Odds ratio (95% CI)</w:t>
            </w:r>
          </w:p>
        </w:tc>
        <w:tc>
          <w:tcPr>
            <w:tcW w:w="2790" w:type="dxa"/>
            <w:tcBorders>
              <w:top w:val="double" w:sz="4" w:space="0" w:color="auto"/>
              <w:bottom w:val="nil"/>
            </w:tcBorders>
          </w:tcPr>
          <w:p w14:paraId="35F813A2" w14:textId="1FFD5E27" w:rsidR="003F5472" w:rsidRPr="001A7EFC" w:rsidRDefault="003F5472" w:rsidP="003F5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ins w:id="0" w:author="Keith Tan" w:date="2022-05-25T22:54:00Z">
              <w:r>
                <w:rPr>
                  <w:b/>
                  <w:bCs/>
                </w:rPr>
                <w:t>AURoC</w:t>
              </w:r>
            </w:ins>
            <w:ins w:id="1" w:author="Keith Tan" w:date="2022-05-30T15:31:00Z">
              <w:r w:rsidR="00C32BD0">
                <w:rPr>
                  <w:b/>
                  <w:bCs/>
                </w:rPr>
                <w:t xml:space="preserve">, </w:t>
              </w:r>
            </w:ins>
            <w:ins w:id="2" w:author="Keith Tan" w:date="2022-05-25T22:54:00Z">
              <w:r>
                <w:rPr>
                  <w:b/>
                  <w:bCs/>
                </w:rPr>
                <w:t>%</w:t>
              </w:r>
            </w:ins>
            <w:ins w:id="3" w:author="Keith Tan" w:date="2022-05-30T15:31:00Z">
              <w:r w:rsidR="00C32BD0">
                <w:rPr>
                  <w:b/>
                  <w:bCs/>
                </w:rPr>
                <w:t xml:space="preserve"> (</w:t>
              </w:r>
              <w:r w:rsidR="00EA7FBB">
                <w:rPr>
                  <w:b/>
                  <w:bCs/>
                </w:rPr>
                <w:t>95% CI</w:t>
              </w:r>
            </w:ins>
            <w:ins w:id="4" w:author="Keith Tan" w:date="2022-05-25T22:54:00Z">
              <w:r>
                <w:rPr>
                  <w:b/>
                  <w:bCs/>
                </w:rPr>
                <w:t>)</w:t>
              </w:r>
            </w:ins>
          </w:p>
        </w:tc>
      </w:tr>
      <w:tr w:rsidR="003F5472" w14:paraId="2A2947BF" w14:textId="042EA639" w:rsidTr="00F11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nil"/>
              <w:bottom w:val="nil"/>
            </w:tcBorders>
          </w:tcPr>
          <w:p w14:paraId="316A7EDA" w14:textId="77777777" w:rsidR="003F5472" w:rsidRPr="00707FDB" w:rsidRDefault="003F5472" w:rsidP="003F5472">
            <w:pPr>
              <w:rPr>
                <w:b w:val="0"/>
                <w:bCs w:val="0"/>
              </w:rPr>
            </w:pPr>
            <w:r w:rsidRPr="00707FDB">
              <w:rPr>
                <w:b w:val="0"/>
                <w:bCs w:val="0"/>
              </w:rPr>
              <w:t xml:space="preserve">TFF3 Slide </w:t>
            </w:r>
            <w:r>
              <w:rPr>
                <w:b w:val="0"/>
                <w:bCs w:val="0"/>
              </w:rPr>
              <w:t>2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5D914C4E" w14:textId="77777777" w:rsidR="003F5472" w:rsidRDefault="003F5472" w:rsidP="003F5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11 (1.193 – 1.44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CAB9674" w14:textId="3EC3B3A7" w:rsidR="003F5472" w:rsidRDefault="003F5472" w:rsidP="003F5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5" w:author="Keith Tan" w:date="2022-05-25T22:54:00Z">
              <w:r>
                <w:t>77.4</w:t>
              </w:r>
            </w:ins>
            <w:ins w:id="6" w:author="Keith Tan" w:date="2022-05-30T15:31:00Z">
              <w:r w:rsidR="00C32BD0">
                <w:t xml:space="preserve"> (69.8-84.9)</w:t>
              </w:r>
            </w:ins>
          </w:p>
        </w:tc>
      </w:tr>
      <w:tr w:rsidR="003F5472" w14:paraId="27717D52" w14:textId="1D9F9C4D" w:rsidTr="00F11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nil"/>
              <w:bottom w:val="nil"/>
            </w:tcBorders>
          </w:tcPr>
          <w:p w14:paraId="0CB22416" w14:textId="77777777" w:rsidR="003F5472" w:rsidRPr="00707FDB" w:rsidRDefault="003F5472" w:rsidP="003F5472">
            <w:pPr>
              <w:rPr>
                <w:b w:val="0"/>
                <w:bCs w:val="0"/>
              </w:rPr>
            </w:pPr>
            <w:r w:rsidRPr="00707FDB">
              <w:rPr>
                <w:b w:val="0"/>
                <w:bCs w:val="0"/>
              </w:rPr>
              <w:t xml:space="preserve">TFF3 Slide </w:t>
            </w:r>
            <w:r>
              <w:rPr>
                <w:b w:val="0"/>
                <w:bCs w:val="0"/>
              </w:rPr>
              <w:t>1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291F0E3A" w14:textId="77777777" w:rsidR="003F5472" w:rsidRPr="009E79E9" w:rsidRDefault="003F5472" w:rsidP="003F5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E79E9">
              <w:t>1.3</w:t>
            </w:r>
            <w:r>
              <w:t>36</w:t>
            </w:r>
            <w:r w:rsidRPr="009E79E9">
              <w:t xml:space="preserve"> (1.</w:t>
            </w:r>
            <w:r>
              <w:t>213</w:t>
            </w:r>
            <w:r w:rsidRPr="009E79E9">
              <w:t>– 1.4</w:t>
            </w:r>
            <w:r>
              <w:t>72</w:t>
            </w:r>
            <w:r w:rsidRPr="009E79E9"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F3BEBB3" w14:textId="7C98DB21" w:rsidR="003F5472" w:rsidRPr="009E79E9" w:rsidRDefault="003F5472" w:rsidP="003F5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ins w:id="7" w:author="Keith Tan" w:date="2022-05-25T22:54:00Z">
              <w:r>
                <w:t>78.4</w:t>
              </w:r>
            </w:ins>
            <w:ins w:id="8" w:author="Keith Tan" w:date="2022-05-30T15:31:00Z">
              <w:r w:rsidR="00C32BD0">
                <w:t xml:space="preserve"> (71.1-85.8)</w:t>
              </w:r>
            </w:ins>
          </w:p>
        </w:tc>
      </w:tr>
      <w:tr w:rsidR="003F5472" w14:paraId="4E8D97D6" w14:textId="217508EE" w:rsidTr="00F11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nil"/>
              <w:bottom w:val="nil"/>
            </w:tcBorders>
          </w:tcPr>
          <w:p w14:paraId="47E179BF" w14:textId="77777777" w:rsidR="003F5472" w:rsidRPr="00707FDB" w:rsidRDefault="003F5472" w:rsidP="003F5472">
            <w:pPr>
              <w:rPr>
                <w:b w:val="0"/>
                <w:bCs w:val="0"/>
              </w:rPr>
            </w:pPr>
            <w:r w:rsidRPr="00707FDB">
              <w:rPr>
                <w:b w:val="0"/>
                <w:bCs w:val="0"/>
              </w:rPr>
              <w:t xml:space="preserve">Average of slide </w:t>
            </w:r>
            <w:r>
              <w:rPr>
                <w:b w:val="0"/>
                <w:bCs w:val="0"/>
              </w:rPr>
              <w:t>2</w:t>
            </w:r>
            <w:r w:rsidRPr="00707FDB">
              <w:rPr>
                <w:b w:val="0"/>
                <w:bCs w:val="0"/>
              </w:rPr>
              <w:t xml:space="preserve"> + </w:t>
            </w:r>
            <w:r>
              <w:rPr>
                <w:b w:val="0"/>
                <w:bCs w:val="0"/>
              </w:rPr>
              <w:t>15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30086EC0" w14:textId="77777777" w:rsidR="003F5472" w:rsidRPr="009E79E9" w:rsidRDefault="003F5472" w:rsidP="003F5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79E9">
              <w:t>1.3</w:t>
            </w:r>
            <w:r>
              <w:t>44</w:t>
            </w:r>
            <w:r w:rsidRPr="009E79E9">
              <w:t xml:space="preserve"> (1.2</w:t>
            </w:r>
            <w:r>
              <w:t>19</w:t>
            </w:r>
            <w:r w:rsidRPr="009E79E9">
              <w:t>-1.4</w:t>
            </w:r>
            <w:r>
              <w:t>83</w:t>
            </w:r>
            <w:r w:rsidRPr="009E79E9"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1E467A8" w14:textId="48391D45" w:rsidR="003F5472" w:rsidRPr="009E79E9" w:rsidRDefault="003F5472" w:rsidP="003F54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ins w:id="9" w:author="Keith Tan" w:date="2022-05-25T22:54:00Z">
              <w:r>
                <w:t>78.4</w:t>
              </w:r>
            </w:ins>
            <w:ins w:id="10" w:author="Keith Tan" w:date="2022-05-30T15:32:00Z">
              <w:r w:rsidR="00817303">
                <w:t xml:space="preserve"> (71.1-85.7)</w:t>
              </w:r>
            </w:ins>
          </w:p>
        </w:tc>
      </w:tr>
      <w:tr w:rsidR="003F5472" w14:paraId="3E3585A2" w14:textId="073B1489" w:rsidTr="00F11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6" w:type="dxa"/>
            <w:tcBorders>
              <w:top w:val="nil"/>
              <w:bottom w:val="double" w:sz="4" w:space="0" w:color="auto"/>
            </w:tcBorders>
          </w:tcPr>
          <w:p w14:paraId="2906CFA6" w14:textId="77777777" w:rsidR="003F5472" w:rsidRPr="00707FDB" w:rsidRDefault="003F5472" w:rsidP="003F5472">
            <w:pPr>
              <w:rPr>
                <w:b w:val="0"/>
                <w:bCs w:val="0"/>
              </w:rPr>
            </w:pPr>
            <w:r w:rsidRPr="00707FDB">
              <w:rPr>
                <w:b w:val="0"/>
                <w:bCs w:val="0"/>
              </w:rPr>
              <w:t xml:space="preserve">Highest between Slide </w:t>
            </w:r>
            <w:r>
              <w:rPr>
                <w:b w:val="0"/>
                <w:bCs w:val="0"/>
              </w:rPr>
              <w:t>2</w:t>
            </w:r>
            <w:r w:rsidRPr="00707FDB">
              <w:rPr>
                <w:b w:val="0"/>
                <w:bCs w:val="0"/>
              </w:rPr>
              <w:t xml:space="preserve"> or </w:t>
            </w:r>
            <w:r>
              <w:rPr>
                <w:b w:val="0"/>
                <w:bCs w:val="0"/>
              </w:rPr>
              <w:t>15</w:t>
            </w:r>
          </w:p>
        </w:tc>
        <w:tc>
          <w:tcPr>
            <w:tcW w:w="3060" w:type="dxa"/>
            <w:tcBorders>
              <w:top w:val="nil"/>
              <w:bottom w:val="double" w:sz="4" w:space="0" w:color="auto"/>
            </w:tcBorders>
          </w:tcPr>
          <w:p w14:paraId="0558E428" w14:textId="77777777" w:rsidR="003F5472" w:rsidRDefault="003F5472" w:rsidP="003F5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4 (1.201 – 1.461)</w:t>
            </w:r>
          </w:p>
        </w:tc>
        <w:tc>
          <w:tcPr>
            <w:tcW w:w="2790" w:type="dxa"/>
            <w:tcBorders>
              <w:top w:val="nil"/>
              <w:bottom w:val="double" w:sz="4" w:space="0" w:color="auto"/>
            </w:tcBorders>
          </w:tcPr>
          <w:p w14:paraId="008F8BB0" w14:textId="4C8CCBF2" w:rsidR="003F5472" w:rsidRDefault="003F5472" w:rsidP="003F5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ins w:id="11" w:author="Keith Tan" w:date="2022-05-25T22:54:00Z">
              <w:r>
                <w:t>77.8</w:t>
              </w:r>
            </w:ins>
            <w:ins w:id="12" w:author="Keith Tan" w:date="2022-05-30T15:32:00Z">
              <w:r w:rsidR="00817303">
                <w:t xml:space="preserve"> </w:t>
              </w:r>
            </w:ins>
            <w:ins w:id="13" w:author="Keith Tan" w:date="2022-05-30T15:33:00Z">
              <w:r w:rsidR="00DD4559">
                <w:t xml:space="preserve"> (70.6-85.0)</w:t>
              </w:r>
            </w:ins>
          </w:p>
        </w:tc>
      </w:tr>
    </w:tbl>
    <w:p w14:paraId="26546D0C" w14:textId="35CB5729" w:rsidR="005F1765" w:rsidRPr="0024385B" w:rsidRDefault="005F1765" w:rsidP="005F1765">
      <w:pPr>
        <w:spacing w:after="0" w:line="240" w:lineRule="auto"/>
        <w:rPr>
          <w:sz w:val="18"/>
          <w:szCs w:val="18"/>
        </w:rPr>
      </w:pPr>
      <w:r w:rsidRPr="0024385B">
        <w:rPr>
          <w:sz w:val="18"/>
          <w:szCs w:val="18"/>
        </w:rPr>
        <w:t>BO, Barrett’s oesophagus</w:t>
      </w:r>
      <w:r w:rsidR="00FE7387">
        <w:rPr>
          <w:sz w:val="18"/>
          <w:szCs w:val="18"/>
        </w:rPr>
        <w:t>; AURoC, Area under receiver operating curve</w:t>
      </w:r>
      <w:ins w:id="14" w:author="Keith Tan" w:date="2022-05-30T15:33:00Z">
        <w:r w:rsidR="00DD4559">
          <w:rPr>
            <w:sz w:val="18"/>
            <w:szCs w:val="18"/>
          </w:rPr>
          <w:t>; CI, confidence interval</w:t>
        </w:r>
      </w:ins>
    </w:p>
    <w:p w14:paraId="0FE82CFE" w14:textId="77777777" w:rsidR="005F1765" w:rsidRDefault="005F1765" w:rsidP="005F1765">
      <w:pPr>
        <w:spacing w:after="0" w:line="240" w:lineRule="auto"/>
        <w:rPr>
          <w:sz w:val="18"/>
          <w:szCs w:val="18"/>
        </w:rPr>
      </w:pPr>
      <w:r w:rsidRPr="0024385B">
        <w:rPr>
          <w:sz w:val="18"/>
          <w:szCs w:val="18"/>
        </w:rPr>
        <w:t>Clinically relevant BO refers to BO C</w:t>
      </w:r>
      <w:r w:rsidRPr="0024385B">
        <w:rPr>
          <w:rFonts w:cstheme="minorHAnsi"/>
          <w:sz w:val="18"/>
          <w:szCs w:val="18"/>
        </w:rPr>
        <w:t>≥</w:t>
      </w:r>
      <w:r w:rsidRPr="0024385B">
        <w:rPr>
          <w:sz w:val="18"/>
          <w:szCs w:val="18"/>
        </w:rPr>
        <w:t>1, or M</w:t>
      </w:r>
      <w:r w:rsidRPr="0024385B">
        <w:rPr>
          <w:rFonts w:cstheme="minorHAnsi"/>
          <w:sz w:val="18"/>
          <w:szCs w:val="18"/>
        </w:rPr>
        <w:t>≥</w:t>
      </w:r>
      <w:r w:rsidRPr="0024385B">
        <w:rPr>
          <w:sz w:val="18"/>
          <w:szCs w:val="18"/>
        </w:rPr>
        <w:t>3</w:t>
      </w:r>
    </w:p>
    <w:p w14:paraId="626A4F50" w14:textId="77777777" w:rsidR="00EC44AC" w:rsidRDefault="004D614F"/>
    <w:sectPr w:rsidR="00EC4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ith Tan">
    <w15:presenceInfo w15:providerId="Windows Live" w15:userId="50377f018e5042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NjM0NzUzMzU0NTVQ0lEKTi0uzszPAykwrgUAutuCjywAAAA="/>
  </w:docVars>
  <w:rsids>
    <w:rsidRoot w:val="005F1765"/>
    <w:rsid w:val="00052636"/>
    <w:rsid w:val="00394D11"/>
    <w:rsid w:val="003F5472"/>
    <w:rsid w:val="004D614F"/>
    <w:rsid w:val="005F1765"/>
    <w:rsid w:val="00683E4F"/>
    <w:rsid w:val="00817303"/>
    <w:rsid w:val="00B20241"/>
    <w:rsid w:val="00C32BD0"/>
    <w:rsid w:val="00DD4559"/>
    <w:rsid w:val="00E46A80"/>
    <w:rsid w:val="00EA7FBB"/>
    <w:rsid w:val="00F11467"/>
    <w:rsid w:val="00FE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00F58"/>
  <w15:chartTrackingRefBased/>
  <w15:docId w15:val="{250836E7-DC78-462E-A4E5-D583D0BAE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17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F54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Tan</dc:creator>
  <cp:keywords/>
  <dc:description/>
  <cp:lastModifiedBy>Keith Tan</cp:lastModifiedBy>
  <cp:revision>12</cp:revision>
  <dcterms:created xsi:type="dcterms:W3CDTF">2022-03-21T11:36:00Z</dcterms:created>
  <dcterms:modified xsi:type="dcterms:W3CDTF">2022-06-06T16:07:00Z</dcterms:modified>
</cp:coreProperties>
</file>